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B700F" w14:textId="77777777" w:rsidR="00BB73FC" w:rsidRPr="00B6774C" w:rsidRDefault="00BB73FC" w:rsidP="00BB73FC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b/>
          <w:sz w:val="20"/>
          <w:szCs w:val="20"/>
          <w:lang w:val="en-US"/>
        </w:rPr>
        <w:t>Prospective observational study of cell-free DNA as a prognostic biomarker in COVID-19 and bacterial sepsis</w:t>
      </w:r>
    </w:p>
    <w:p w14:paraId="54D6CA43" w14:textId="77777777" w:rsidR="00BB73FC" w:rsidRPr="00B6774C" w:rsidRDefault="00BB73FC" w:rsidP="00BB73FC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b/>
          <w:sz w:val="20"/>
          <w:szCs w:val="20"/>
          <w:lang w:val="en-US"/>
        </w:rPr>
        <w:t>COVSEP-Study</w:t>
      </w:r>
    </w:p>
    <w:p w14:paraId="4F1A4BDF" w14:textId="77777777" w:rsidR="00BB73FC" w:rsidRPr="00B6774C" w:rsidRDefault="00BB73FC" w:rsidP="00BB73F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sz w:val="20"/>
          <w:szCs w:val="20"/>
          <w:lang w:val="en-US"/>
        </w:rPr>
        <w:t>Katharina Hoet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Elmo W.I. Neuberg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Vanessa Jochum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Robert Kuche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Kira Enders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aria Bergman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ichael K. E. Schäf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4,5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Perikles Simo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arc Bodenstei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3EDD9A8E" w14:textId="77777777" w:rsidR="00BB73FC" w:rsidRPr="00B6774C" w:rsidRDefault="00BB73FC" w:rsidP="00BB73F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67F0CAE" w14:textId="77777777" w:rsidR="00BB73FC" w:rsidRPr="002B072E" w:rsidRDefault="00BB73FC" w:rsidP="00BB73F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Department of Anesthesiology, University Medical Centre of the Johannes Gutenberg-University, Mainz, Ger-many</w:t>
      </w:r>
    </w:p>
    <w:p w14:paraId="631659E8" w14:textId="77777777" w:rsidR="00BB73FC" w:rsidRPr="002B072E" w:rsidRDefault="00BB73FC" w:rsidP="00BB73F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Department of Sports Medicine, Disease Prevention and Rehabilitation, Johannes Gutenberg-University Mainz, Mainz, Germany</w:t>
      </w:r>
    </w:p>
    <w:p w14:paraId="6B840C4B" w14:textId="77777777" w:rsidR="00BB73FC" w:rsidRPr="002B072E" w:rsidRDefault="00BB73FC" w:rsidP="00BB73F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Institute of Medical Biostatistics, Epidemiology and Informatics, University Medical Centre of the Johannes Gutenberg-University, Mainz, Germany</w:t>
      </w:r>
    </w:p>
    <w:p w14:paraId="43D8927B" w14:textId="77777777" w:rsidR="00BB73FC" w:rsidRPr="002B072E" w:rsidRDefault="00BB73FC" w:rsidP="00BB73F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Focus Program Translational Neurosciences (FTN), Johannes Gutenberg-University, Mainz, Germany</w:t>
      </w:r>
    </w:p>
    <w:p w14:paraId="66784EA0" w14:textId="77777777" w:rsidR="00BB73FC" w:rsidRPr="002B072E" w:rsidRDefault="00BB73FC" w:rsidP="00BB73F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 xml:space="preserve">Research Center for Immunotherapy, University Medical Centre of the Johannes Gutenberg- University, Mainz, Germany </w:t>
      </w:r>
    </w:p>
    <w:p w14:paraId="306D3714" w14:textId="77777777" w:rsidR="00BB73FC" w:rsidRPr="002B072E" w:rsidRDefault="00BB73FC" w:rsidP="00BB73F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8E6C3C5" w14:textId="77777777" w:rsidR="00BB73FC" w:rsidRPr="002B072E" w:rsidRDefault="00BB73FC" w:rsidP="00BB73F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Corresponding author:</w:t>
      </w:r>
    </w:p>
    <w:p w14:paraId="77F13DAC" w14:textId="77777777" w:rsidR="00BB73FC" w:rsidRPr="002B072E" w:rsidRDefault="00BB73FC" w:rsidP="00BB73F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Katharina Hoeter, MD</w:t>
      </w:r>
    </w:p>
    <w:p w14:paraId="7CD7D8E8" w14:textId="77777777" w:rsidR="00BB73FC" w:rsidRPr="00B421AB" w:rsidRDefault="00BB73FC" w:rsidP="00BB73F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21AB">
        <w:rPr>
          <w:rFonts w:ascii="Times New Roman" w:hAnsi="Times New Roman" w:cs="Times New Roman"/>
          <w:sz w:val="20"/>
          <w:szCs w:val="20"/>
          <w:lang w:val="en-US"/>
        </w:rPr>
        <w:t>katharina.hoeter@unimedizin-mainz.de</w:t>
      </w:r>
    </w:p>
    <w:p w14:paraId="7FA92BFF" w14:textId="77777777" w:rsidR="00BB73FC" w:rsidRDefault="00BB73FC" w:rsidP="00BB73F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ORCID: 0000-0003-4392-9672</w:t>
      </w:r>
    </w:p>
    <w:p w14:paraId="1809CF40" w14:textId="77777777" w:rsidR="00830739" w:rsidRDefault="00830739" w:rsidP="00AF0711">
      <w:pPr>
        <w:pStyle w:val="KeinLeerraum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B60763C" w14:textId="77777777" w:rsidR="00BD1DC5" w:rsidRDefault="00CD26CF" w:rsidP="002829C0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3:</w:t>
      </w:r>
      <w:r w:rsidR="00AF0711" w:rsidRPr="00AF0711">
        <w:rPr>
          <w:rFonts w:ascii="Times New Roman" w:hAnsi="Times New Roman" w:cs="Times New Roman"/>
          <w:sz w:val="20"/>
          <w:szCs w:val="20"/>
          <w:lang w:val="en-US"/>
        </w:rPr>
        <w:t xml:space="preserve"> Comparison of </w:t>
      </w:r>
      <w:r w:rsidR="007946F7">
        <w:rPr>
          <w:rFonts w:ascii="Times New Roman" w:hAnsi="Times New Roman" w:cs="Times New Roman"/>
          <w:sz w:val="20"/>
          <w:szCs w:val="20"/>
          <w:lang w:val="en-US"/>
        </w:rPr>
        <w:t xml:space="preserve">log-transformed </w:t>
      </w:r>
      <w:r w:rsidR="00AF0711" w:rsidRPr="00AF0711">
        <w:rPr>
          <w:rFonts w:ascii="Times New Roman" w:hAnsi="Times New Roman" w:cs="Times New Roman"/>
          <w:sz w:val="20"/>
          <w:szCs w:val="20"/>
          <w:lang w:val="en-US"/>
        </w:rPr>
        <w:t xml:space="preserve">90 bp cfDNA levels over time in </w:t>
      </w:r>
      <w:r w:rsidR="004F2EAD">
        <w:rPr>
          <w:rFonts w:ascii="Times New Roman" w:hAnsi="Times New Roman" w:cs="Times New Roman"/>
          <w:sz w:val="20"/>
          <w:szCs w:val="20"/>
          <w:lang w:val="en-US"/>
        </w:rPr>
        <w:t xml:space="preserve">bacterial </w:t>
      </w:r>
      <w:r w:rsidR="00AF0711" w:rsidRPr="00AF0711">
        <w:rPr>
          <w:rFonts w:ascii="Times New Roman" w:hAnsi="Times New Roman" w:cs="Times New Roman"/>
          <w:sz w:val="20"/>
          <w:szCs w:val="20"/>
          <w:lang w:val="en-US"/>
        </w:rPr>
        <w:t xml:space="preserve">sepsis patients with and without pre-existing </w:t>
      </w:r>
      <w:r w:rsidR="004F2EAD">
        <w:rPr>
          <w:rFonts w:ascii="Times New Roman" w:hAnsi="Times New Roman" w:cs="Times New Roman"/>
          <w:sz w:val="20"/>
          <w:szCs w:val="20"/>
          <w:lang w:val="en-US"/>
        </w:rPr>
        <w:t>immunological</w:t>
      </w:r>
      <w:r w:rsidR="00AF0711" w:rsidRPr="00AF0711">
        <w:rPr>
          <w:rFonts w:ascii="Times New Roman" w:hAnsi="Times New Roman" w:cs="Times New Roman"/>
          <w:sz w:val="20"/>
          <w:szCs w:val="20"/>
          <w:lang w:val="en-US"/>
        </w:rPr>
        <w:t xml:space="preserve"> disease.</w:t>
      </w:r>
    </w:p>
    <w:p w14:paraId="09ED0139" w14:textId="77777777" w:rsidR="002829C0" w:rsidRPr="00830739" w:rsidRDefault="002829C0" w:rsidP="002829C0">
      <w:pPr>
        <w:pStyle w:val="KeinLeerraum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4EA4A72D" w14:textId="77777777" w:rsidR="00AF0711" w:rsidRPr="004F2EAD" w:rsidRDefault="004F2EA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DAE38D9" wp14:editId="5451060B">
            <wp:extent cx="5069035" cy="3168146"/>
            <wp:effectExtent l="0" t="0" r="0" b="0"/>
            <wp:docPr id="156628809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288095" name="Grafik 1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9035" cy="3168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F0711" w:rsidRPr="004F2E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0711"/>
    <w:rsid w:val="0028179E"/>
    <w:rsid w:val="0028230F"/>
    <w:rsid w:val="002829C0"/>
    <w:rsid w:val="003855A9"/>
    <w:rsid w:val="00394700"/>
    <w:rsid w:val="004F2EAD"/>
    <w:rsid w:val="007946F7"/>
    <w:rsid w:val="00830739"/>
    <w:rsid w:val="008B47C5"/>
    <w:rsid w:val="00A27BCF"/>
    <w:rsid w:val="00AF0711"/>
    <w:rsid w:val="00BB73FC"/>
    <w:rsid w:val="00BD1DC5"/>
    <w:rsid w:val="00BE2601"/>
    <w:rsid w:val="00CD26CF"/>
    <w:rsid w:val="00D06DBD"/>
    <w:rsid w:val="00EA6801"/>
    <w:rsid w:val="00EB6C77"/>
    <w:rsid w:val="00F86A11"/>
    <w:rsid w:val="00F9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7575B"/>
  <w15:chartTrackingRefBased/>
  <w15:docId w15:val="{3989A88F-224D-4CFB-955C-75CC4F8D3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AF07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oeter</dc:creator>
  <cp:keywords/>
  <dc:description/>
  <cp:lastModifiedBy>Katharina Hoeter</cp:lastModifiedBy>
  <cp:revision>2</cp:revision>
  <dcterms:created xsi:type="dcterms:W3CDTF">2025-11-25T06:53:00Z</dcterms:created>
  <dcterms:modified xsi:type="dcterms:W3CDTF">2025-11-25T06:53:00Z</dcterms:modified>
</cp:coreProperties>
</file>